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A9A0B" w14:textId="6ED91245" w:rsidR="001A6ED6" w:rsidRDefault="000A509B" w:rsidP="001A6FAC">
      <w:pPr>
        <w:jc w:val="both"/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t>Supplemental</w:t>
      </w:r>
      <w:r w:rsidR="001A6ED6">
        <w:rPr>
          <w:rFonts w:ascii="Calibri Light" w:hAnsi="Calibri Light" w:cs="Calibri Light"/>
          <w:b/>
          <w:bCs/>
          <w:lang w:val="en-US"/>
        </w:rPr>
        <w:t xml:space="preserve"> Table 1. </w:t>
      </w:r>
      <w:r w:rsidR="001A6ED6" w:rsidRPr="001A6ED6">
        <w:rPr>
          <w:rFonts w:ascii="Calibri Light" w:hAnsi="Calibri Light" w:cs="Calibri Light"/>
          <w:b/>
          <w:bCs/>
          <w:lang w:val="en-US"/>
        </w:rPr>
        <w:t xml:space="preserve">Comparison between HER2-0 and </w:t>
      </w:r>
      <w:r w:rsidR="00DC34D8">
        <w:rPr>
          <w:rFonts w:ascii="Calibri Light" w:hAnsi="Calibri Light" w:cs="Calibri Light"/>
          <w:b/>
          <w:bCs/>
          <w:lang w:val="en-US"/>
        </w:rPr>
        <w:t>“</w:t>
      </w:r>
      <w:r w:rsidR="001A6ED6" w:rsidRPr="001A6ED6">
        <w:rPr>
          <w:rFonts w:ascii="Calibri Light" w:hAnsi="Calibri Light" w:cs="Calibri Light"/>
          <w:b/>
          <w:bCs/>
          <w:lang w:val="en-US"/>
        </w:rPr>
        <w:t>HER2-low</w:t>
      </w:r>
      <w:r w:rsidR="00DC34D8">
        <w:rPr>
          <w:rFonts w:ascii="Calibri Light" w:hAnsi="Calibri Light" w:cs="Calibri Light"/>
          <w:b/>
          <w:bCs/>
          <w:lang w:val="en-US"/>
        </w:rPr>
        <w:t>”</w:t>
      </w:r>
      <w:r w:rsidR="001A6ED6">
        <w:rPr>
          <w:rFonts w:ascii="Calibri Light" w:hAnsi="Calibri Light" w:cs="Calibri Light"/>
          <w:b/>
          <w:bCs/>
          <w:lang w:val="en-US"/>
        </w:rPr>
        <w:t xml:space="preserve"> </w:t>
      </w:r>
      <w:proofErr w:type="spellStart"/>
      <w:r w:rsidR="002A14F9">
        <w:rPr>
          <w:rFonts w:ascii="Calibri Light" w:hAnsi="Calibri Light" w:cs="Calibri Light"/>
          <w:b/>
          <w:bCs/>
          <w:lang w:val="en-US"/>
        </w:rPr>
        <w:t>eBC</w:t>
      </w:r>
      <w:proofErr w:type="spellEnd"/>
      <w:r w:rsidR="002A14F9">
        <w:rPr>
          <w:rFonts w:ascii="Calibri Light" w:hAnsi="Calibri Light" w:cs="Calibri Light"/>
          <w:b/>
          <w:bCs/>
          <w:lang w:val="en-US"/>
        </w:rPr>
        <w:t xml:space="preserve"> </w:t>
      </w:r>
      <w:r w:rsidR="001A6ED6">
        <w:rPr>
          <w:rFonts w:ascii="Calibri Light" w:hAnsi="Calibri Light" w:cs="Calibri Light"/>
          <w:b/>
          <w:bCs/>
          <w:lang w:val="en-US"/>
        </w:rPr>
        <w:t>of d</w:t>
      </w:r>
      <w:r w:rsidR="001A6ED6" w:rsidRPr="001A6ED6">
        <w:rPr>
          <w:rFonts w:ascii="Calibri Light" w:hAnsi="Calibri Light" w:cs="Calibri Light"/>
          <w:b/>
          <w:bCs/>
          <w:lang w:val="en-US"/>
        </w:rPr>
        <w:t>emographic and clinical characteristics of the sample</w:t>
      </w:r>
    </w:p>
    <w:p w14:paraId="0FCB3819" w14:textId="77777777" w:rsidR="001A6ED6" w:rsidRPr="001A6ED6" w:rsidRDefault="001A6ED6" w:rsidP="001A6FAC">
      <w:pPr>
        <w:jc w:val="both"/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t xml:space="preserve"> </w:t>
      </w:r>
    </w:p>
    <w:tbl>
      <w:tblPr>
        <w:tblStyle w:val="TabeladeLista6Colorida"/>
        <w:tblW w:w="0" w:type="auto"/>
        <w:tblLook w:val="04A0" w:firstRow="1" w:lastRow="0" w:firstColumn="1" w:lastColumn="0" w:noHBand="0" w:noVBand="1"/>
      </w:tblPr>
      <w:tblGrid>
        <w:gridCol w:w="2475"/>
        <w:gridCol w:w="1455"/>
        <w:gridCol w:w="1456"/>
        <w:gridCol w:w="1660"/>
      </w:tblGrid>
      <w:tr w:rsidR="001A6ED6" w:rsidRPr="00BF431E" w14:paraId="5ADA5F40" w14:textId="77777777" w:rsidTr="00964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233E191" w14:textId="77777777" w:rsidR="001A6ED6" w:rsidRPr="00BF431E" w:rsidRDefault="001A6ED6" w:rsidP="00964CE2">
            <w:pPr>
              <w:spacing w:line="276" w:lineRule="auto"/>
              <w:jc w:val="both"/>
              <w:rPr>
                <w:rFonts w:ascii="Calibri Light" w:hAnsi="Calibri Light" w:cs="Calibri Light"/>
                <w:b w:val="0"/>
                <w:bCs w:val="0"/>
                <w:lang w:val="en-US"/>
              </w:rPr>
            </w:pPr>
          </w:p>
        </w:tc>
        <w:tc>
          <w:tcPr>
            <w:tcW w:w="1455" w:type="dxa"/>
          </w:tcPr>
          <w:p w14:paraId="1B6119EC" w14:textId="77777777" w:rsidR="001A6ED6" w:rsidRPr="00BF431E" w:rsidRDefault="001A6ED6" w:rsidP="00964CE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HER2-0</w:t>
            </w:r>
          </w:p>
          <w:p w14:paraId="772C2696" w14:textId="77777777" w:rsidR="001A6ED6" w:rsidRPr="00BF431E" w:rsidRDefault="001A6ED6" w:rsidP="00964CE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(n=400)</w:t>
            </w:r>
          </w:p>
        </w:tc>
        <w:tc>
          <w:tcPr>
            <w:tcW w:w="1456" w:type="dxa"/>
          </w:tcPr>
          <w:p w14:paraId="73D12DA4" w14:textId="77777777" w:rsidR="001A6ED6" w:rsidRPr="00BF431E" w:rsidRDefault="001A6ED6" w:rsidP="00964CE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HER2-low</w:t>
            </w:r>
          </w:p>
          <w:p w14:paraId="3AD0F52C" w14:textId="77777777" w:rsidR="001A6ED6" w:rsidRPr="00BF431E" w:rsidRDefault="001A6ED6" w:rsidP="00964CE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(n = 516)</w:t>
            </w:r>
          </w:p>
        </w:tc>
        <w:tc>
          <w:tcPr>
            <w:tcW w:w="1660" w:type="dxa"/>
          </w:tcPr>
          <w:p w14:paraId="1DBF9C42" w14:textId="77777777" w:rsidR="001A6ED6" w:rsidRPr="00BF431E" w:rsidRDefault="001A6ED6" w:rsidP="00964CE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p-value</w:t>
            </w:r>
          </w:p>
        </w:tc>
      </w:tr>
      <w:tr w:rsidR="001A6ED6" w:rsidRPr="00BF431E" w14:paraId="3C4E179F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684FAD6" w14:textId="77777777" w:rsidR="001A6ED6" w:rsidRPr="00BF431E" w:rsidRDefault="001A6ED6" w:rsidP="00964CE2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Age (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years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79C64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576817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008DD5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1A6ED6" w:rsidRPr="00BF431E" w14:paraId="2E5D55E4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AECF054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Mean</w:t>
            </w:r>
            <w:proofErr w:type="spellEnd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 xml:space="preserve"> (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CC7786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58 (± 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1FB36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58 (± 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DB6DE" w14:textId="17E2C7CF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0</w:t>
            </w:r>
            <w:r w:rsidR="00BF431E"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.</w:t>
            </w: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888</w:t>
            </w:r>
          </w:p>
        </w:tc>
      </w:tr>
      <w:tr w:rsidR="001A6ED6" w:rsidRPr="00BF431E" w14:paraId="1682B398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B4CD3D" w14:textId="77777777" w:rsidR="001A6ED6" w:rsidRPr="00BF431E" w:rsidRDefault="001A6ED6" w:rsidP="00964CE2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  <w:p w14:paraId="2C328CF4" w14:textId="77777777" w:rsidR="001A6ED6" w:rsidRPr="00BF431E" w:rsidRDefault="001A6ED6" w:rsidP="00964CE2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Menopausal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status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646C8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E62DD6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7EF4CF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1A6ED6" w:rsidRPr="00BF431E" w14:paraId="3871E4FB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F309494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Postmenopau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0BABE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54 (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90813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24 (63)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70B3AFF3" w14:textId="21851C2A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0</w:t>
            </w:r>
            <w:r w:rsidR="00BF431E"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.</w:t>
            </w: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879</w:t>
            </w:r>
          </w:p>
        </w:tc>
      </w:tr>
      <w:tr w:rsidR="001A6ED6" w:rsidRPr="00BF431E" w14:paraId="38979083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46A33A6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Premenopau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C1F33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46 (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5D4B2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92 (37)</w:t>
            </w:r>
          </w:p>
        </w:tc>
        <w:tc>
          <w:tcPr>
            <w:tcW w:w="0" w:type="auto"/>
            <w:vMerge/>
            <w:shd w:val="clear" w:color="auto" w:fill="auto"/>
            <w:noWrap/>
          </w:tcPr>
          <w:p w14:paraId="5F075D6A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254834F4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98FC5BC" w14:textId="77777777" w:rsidR="001A6ED6" w:rsidRPr="00BF431E" w:rsidRDefault="001A6ED6" w:rsidP="00964CE2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Stage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19677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160C8D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92B575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1A6ED6" w:rsidRPr="00BF431E" w14:paraId="655A6023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E243A3F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B7946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96 (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84BF8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54 (69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EC8B87D" w14:textId="424D8DCA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216</w:t>
            </w:r>
          </w:p>
        </w:tc>
      </w:tr>
      <w:tr w:rsidR="001A6ED6" w:rsidRPr="00BF431E" w14:paraId="7C2174AF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7270F8E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CA98F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90 (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186CC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38 (27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0C8A2FD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269B560C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A86674B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57CB2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4 (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D60F9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3 (4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C85730B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19F9B850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040D750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Miss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0E072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F3AB9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 (0.2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4EE6DDF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5420C53A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C20A6A9" w14:textId="77777777" w:rsidR="001A6ED6" w:rsidRPr="00BF431E" w:rsidRDefault="001A6ED6" w:rsidP="00964CE2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HR status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A673D1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B5EB46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A57FB2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1A6ED6" w:rsidRPr="00BF431E" w14:paraId="2CBF1EFE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83B1BB0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1EBB4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3 (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C3E26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2 (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68E50D0" w14:textId="651C7FF2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018</w:t>
            </w:r>
          </w:p>
        </w:tc>
      </w:tr>
      <w:tr w:rsidR="001A6ED6" w:rsidRPr="00BF431E" w14:paraId="08C2E314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B14D189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757C0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57 (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E3892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84 (94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41DDD63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6E890791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78E2E03" w14:textId="77777777" w:rsidR="001A6ED6" w:rsidRPr="00BF431E" w:rsidRDefault="001A6ED6" w:rsidP="00964CE2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Histologic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type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880852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B42CD2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BFC8DA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1A6ED6" w:rsidRPr="00BF431E" w14:paraId="26371FA3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9F4449B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Lob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8BCC2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59 (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E3F22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59 (11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3693585" w14:textId="7488FCBF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018</w:t>
            </w:r>
          </w:p>
        </w:tc>
      </w:tr>
      <w:tr w:rsidR="001A6ED6" w:rsidRPr="00BF431E" w14:paraId="4522DE65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BC56E7B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 xml:space="preserve">No </w:t>
            </w: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special</w:t>
            </w:r>
            <w:proofErr w:type="spellEnd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 xml:space="preserve"> </w:t>
            </w: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ty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C3C59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01 (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4101A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26 (83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8B00E56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36E10C9F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5BAAAC5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Othe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63EDA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0 (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611A1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1 (6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3344251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03B8FA51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2ADF884" w14:textId="77777777" w:rsidR="001A6ED6" w:rsidRPr="00BF431E" w:rsidRDefault="001A6ED6" w:rsidP="00964CE2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Histologic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grade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23C81B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C079DE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D41F14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2A3074" w:rsidRPr="00BF431E" w14:paraId="38353139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A67A3CE" w14:textId="77777777" w:rsidR="002A3074" w:rsidRPr="00BF431E" w:rsidRDefault="002A3074" w:rsidP="002A3074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40063" w14:textId="08EA000B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5 (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F94AF" w14:textId="4597E85B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7 (7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990EF33" w14:textId="4D33C911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025</w:t>
            </w:r>
          </w:p>
        </w:tc>
      </w:tr>
      <w:tr w:rsidR="002A3074" w:rsidRPr="00BF431E" w14:paraId="67345829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BAE2C4C" w14:textId="77777777" w:rsidR="002A3074" w:rsidRPr="00BF431E" w:rsidRDefault="002A3074" w:rsidP="002A3074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66296" w14:textId="50C13A16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08 (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0DB74" w14:textId="43BB0920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48 (48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6FF322A" w14:textId="77777777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3074" w:rsidRPr="00BF431E" w14:paraId="70FEE460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E27141B" w14:textId="77777777" w:rsidR="002A3074" w:rsidRPr="00BF431E" w:rsidRDefault="002A3074" w:rsidP="002A3074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B2947" w14:textId="2DE23797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45 (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B37A0" w14:textId="08CCB12F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30 (44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7332AD5" w14:textId="77777777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3074" w:rsidRPr="00BF431E" w14:paraId="475ED4C3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D8C1D26" w14:textId="77777777" w:rsidR="002A3074" w:rsidRPr="00BF431E" w:rsidRDefault="002A3074" w:rsidP="002A3074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Miss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738C3" w14:textId="4D845DA7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 (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9515A" w14:textId="75227AB0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 (0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2A60D73" w14:textId="77777777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353DF61F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C150A78" w14:textId="77777777" w:rsidR="001A6ED6" w:rsidRPr="00BF431E" w:rsidRDefault="001A6ED6" w:rsidP="00964CE2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Lateralit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F57F6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1E6551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087359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1A6ED6" w:rsidRPr="00BF431E" w14:paraId="5E709317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517E678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Bilate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14FF4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 (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50C9E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 (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8E700C" w14:textId="094D24D4" w:rsidR="001A6ED6" w:rsidRPr="00BF431E" w:rsidRDefault="001A6ED6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="002A14F9" w:rsidRPr="00BF431E">
              <w:rPr>
                <w:rFonts w:ascii="Calibri Light" w:hAnsi="Calibri Light" w:cs="Calibri Light"/>
                <w:color w:val="000000"/>
              </w:rPr>
              <w:t>294</w:t>
            </w:r>
          </w:p>
          <w:p w14:paraId="766D6961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337B6EB8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FC7C614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Left-sid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6B63F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94 (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A6593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77 (54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10AB982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5D505B87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1534F0E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Right-sid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C8722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04 (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8DBEC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37 (46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EDFDDE5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1E340B01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ED432DD" w14:textId="77777777" w:rsidR="001A6ED6" w:rsidRPr="00BF431E" w:rsidRDefault="001A6ED6" w:rsidP="00964CE2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Nodal 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disease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04CE8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834D9A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6A9DCA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1A6ED6" w:rsidRPr="00BF431E" w14:paraId="4F9C6972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96D6D1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BE545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82 (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75DA2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29 (64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5232057" w14:textId="2ED84AFE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2A14F9" w:rsidRPr="00BF431E">
              <w:rPr>
                <w:rFonts w:ascii="Calibri Light" w:hAnsi="Calibri Light" w:cs="Calibri Light"/>
                <w:color w:val="000000"/>
              </w:rPr>
              <w:t>4</w:t>
            </w:r>
            <w:r w:rsidRPr="00BF431E">
              <w:rPr>
                <w:rFonts w:ascii="Calibri Light" w:hAnsi="Calibri Light" w:cs="Calibri Light"/>
                <w:color w:val="000000"/>
              </w:rPr>
              <w:t>1</w:t>
            </w:r>
          </w:p>
        </w:tc>
      </w:tr>
      <w:tr w:rsidR="001A6ED6" w:rsidRPr="00BF431E" w14:paraId="6A0208DB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E860AF6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F6353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13 (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22677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79 (35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8A8AD03" w14:textId="77777777" w:rsidR="001A6ED6" w:rsidRPr="00BF431E" w:rsidRDefault="001A6ED6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1A6ED6" w:rsidRPr="00BF431E" w14:paraId="079FA628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B1A9F4F" w14:textId="77777777" w:rsidR="001A6ED6" w:rsidRPr="00BF431E" w:rsidRDefault="001A6ED6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Miss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E8D29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5 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A5AA7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8 (1.6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E43BC67" w14:textId="77777777" w:rsidR="001A6ED6" w:rsidRPr="00BF431E" w:rsidRDefault="001A6ED6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</w:tbl>
    <w:p w14:paraId="4CD2F7DE" w14:textId="38A1D2C8" w:rsidR="002A14F9" w:rsidRPr="000A509B" w:rsidRDefault="000A509B" w:rsidP="001A6FAC">
      <w:pPr>
        <w:jc w:val="both"/>
        <w:rPr>
          <w:rFonts w:ascii="Calibri Light" w:hAnsi="Calibri Light" w:cs="Calibri Light"/>
          <w:lang w:val="en-US"/>
        </w:rPr>
      </w:pPr>
      <w:r w:rsidRPr="000A509B">
        <w:rPr>
          <w:rFonts w:ascii="Calibri Light" w:hAnsi="Calibri Light" w:cs="Calibri Light"/>
          <w:lang w:val="en-US"/>
        </w:rPr>
        <w:t>N, number of patients; SD, Standard deviation.</w:t>
      </w:r>
    </w:p>
    <w:p w14:paraId="21D4ABE7" w14:textId="77777777" w:rsidR="002A14F9" w:rsidRDefault="002A14F9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668AE61C" w14:textId="44268024" w:rsidR="001A6ED6" w:rsidRDefault="000A509B" w:rsidP="001A6FAC">
      <w:pPr>
        <w:jc w:val="both"/>
        <w:rPr>
          <w:rFonts w:ascii="Calibri Light" w:hAnsi="Calibri Light" w:cs="Calibri Light"/>
          <w:lang w:val="en-US"/>
        </w:rPr>
      </w:pPr>
      <w:r w:rsidRPr="002A14F9">
        <w:rPr>
          <w:rFonts w:ascii="Calibri Light" w:hAnsi="Calibri Light" w:cs="Calibri Light"/>
          <w:b/>
          <w:bCs/>
          <w:lang w:val="en-US"/>
        </w:rPr>
        <w:lastRenderedPageBreak/>
        <w:t>Supplemental</w:t>
      </w:r>
      <w:r w:rsidR="002A14F9" w:rsidRPr="002A14F9">
        <w:rPr>
          <w:rFonts w:ascii="Calibri Light" w:hAnsi="Calibri Light" w:cs="Calibri Light"/>
          <w:b/>
          <w:bCs/>
          <w:lang w:val="en-US"/>
        </w:rPr>
        <w:t xml:space="preserve"> Table </w:t>
      </w:r>
      <w:r w:rsidR="002A14F9">
        <w:rPr>
          <w:rFonts w:ascii="Calibri Light" w:hAnsi="Calibri Light" w:cs="Calibri Light"/>
          <w:b/>
          <w:bCs/>
          <w:lang w:val="en-US"/>
        </w:rPr>
        <w:t>2</w:t>
      </w:r>
      <w:r w:rsidR="002A14F9" w:rsidRPr="002A14F9">
        <w:rPr>
          <w:rFonts w:ascii="Calibri Light" w:hAnsi="Calibri Light" w:cs="Calibri Light"/>
          <w:b/>
          <w:bCs/>
          <w:lang w:val="en-US"/>
        </w:rPr>
        <w:t xml:space="preserve">. Comparison between </w:t>
      </w:r>
      <w:r w:rsidR="00DC34D8">
        <w:rPr>
          <w:rFonts w:ascii="Calibri Light" w:hAnsi="Calibri Light" w:cs="Calibri Light"/>
          <w:b/>
          <w:bCs/>
          <w:lang w:val="en-US"/>
        </w:rPr>
        <w:t>“</w:t>
      </w:r>
      <w:r w:rsidR="002A14F9" w:rsidRPr="002A14F9">
        <w:rPr>
          <w:rFonts w:ascii="Calibri Light" w:hAnsi="Calibri Light" w:cs="Calibri Light"/>
          <w:b/>
          <w:bCs/>
          <w:lang w:val="en-US"/>
        </w:rPr>
        <w:t>HER2-</w:t>
      </w:r>
      <w:r w:rsidR="002A14F9">
        <w:rPr>
          <w:rFonts w:ascii="Calibri Light" w:hAnsi="Calibri Light" w:cs="Calibri Light"/>
          <w:b/>
          <w:bCs/>
          <w:lang w:val="en-US"/>
        </w:rPr>
        <w:t>low</w:t>
      </w:r>
      <w:r w:rsidR="00DC34D8">
        <w:rPr>
          <w:rFonts w:ascii="Calibri Light" w:hAnsi="Calibri Light" w:cs="Calibri Light"/>
          <w:b/>
          <w:bCs/>
          <w:lang w:val="en-US"/>
        </w:rPr>
        <w:t>”</w:t>
      </w:r>
      <w:r w:rsidR="002A14F9" w:rsidRPr="002A14F9">
        <w:rPr>
          <w:rFonts w:ascii="Calibri Light" w:hAnsi="Calibri Light" w:cs="Calibri Light"/>
          <w:b/>
          <w:bCs/>
          <w:lang w:val="en-US"/>
        </w:rPr>
        <w:t xml:space="preserve"> and HER2-</w:t>
      </w:r>
      <w:r w:rsidR="002A14F9">
        <w:rPr>
          <w:rFonts w:ascii="Calibri Light" w:hAnsi="Calibri Light" w:cs="Calibri Light"/>
          <w:b/>
          <w:bCs/>
          <w:lang w:val="en-US"/>
        </w:rPr>
        <w:t xml:space="preserve">positive </w:t>
      </w:r>
      <w:proofErr w:type="spellStart"/>
      <w:r w:rsidR="002A14F9">
        <w:rPr>
          <w:rFonts w:ascii="Calibri Light" w:hAnsi="Calibri Light" w:cs="Calibri Light"/>
          <w:b/>
          <w:bCs/>
          <w:lang w:val="en-US"/>
        </w:rPr>
        <w:t>eBC</w:t>
      </w:r>
      <w:proofErr w:type="spellEnd"/>
      <w:r w:rsidR="002A14F9" w:rsidRPr="002A14F9">
        <w:rPr>
          <w:rFonts w:ascii="Calibri Light" w:hAnsi="Calibri Light" w:cs="Calibri Light"/>
          <w:b/>
          <w:bCs/>
          <w:lang w:val="en-US"/>
        </w:rPr>
        <w:t xml:space="preserve"> of demographic and clinical characteristics of the sample</w:t>
      </w:r>
    </w:p>
    <w:p w14:paraId="1ECB2070" w14:textId="77777777" w:rsidR="002A14F9" w:rsidRDefault="002A14F9" w:rsidP="001A6FAC">
      <w:pPr>
        <w:jc w:val="both"/>
        <w:rPr>
          <w:rFonts w:ascii="Calibri Light" w:hAnsi="Calibri Light" w:cs="Calibri Light"/>
          <w:lang w:val="en-US"/>
        </w:rPr>
      </w:pPr>
    </w:p>
    <w:tbl>
      <w:tblPr>
        <w:tblStyle w:val="TabeladeLista6Colorida"/>
        <w:tblW w:w="0" w:type="auto"/>
        <w:tblLook w:val="04A0" w:firstRow="1" w:lastRow="0" w:firstColumn="1" w:lastColumn="0" w:noHBand="0" w:noVBand="1"/>
      </w:tblPr>
      <w:tblGrid>
        <w:gridCol w:w="2475"/>
        <w:gridCol w:w="1456"/>
        <w:gridCol w:w="1458"/>
        <w:gridCol w:w="1660"/>
      </w:tblGrid>
      <w:tr w:rsidR="002A14F9" w:rsidRPr="00BF431E" w14:paraId="7D3678E8" w14:textId="77777777" w:rsidTr="00964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095D22A" w14:textId="77777777" w:rsidR="002A14F9" w:rsidRPr="00BF431E" w:rsidRDefault="002A14F9" w:rsidP="00964CE2">
            <w:pPr>
              <w:spacing w:line="276" w:lineRule="auto"/>
              <w:jc w:val="both"/>
              <w:rPr>
                <w:rFonts w:ascii="Calibri Light" w:hAnsi="Calibri Light" w:cs="Calibri Light"/>
                <w:b w:val="0"/>
                <w:bCs w:val="0"/>
                <w:lang w:val="en-US"/>
              </w:rPr>
            </w:pPr>
          </w:p>
        </w:tc>
        <w:tc>
          <w:tcPr>
            <w:tcW w:w="1456" w:type="dxa"/>
          </w:tcPr>
          <w:p w14:paraId="06084388" w14:textId="77777777" w:rsidR="002A14F9" w:rsidRPr="00BF431E" w:rsidRDefault="002A14F9" w:rsidP="00964CE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HER2-low</w:t>
            </w:r>
          </w:p>
          <w:p w14:paraId="06136BD0" w14:textId="77777777" w:rsidR="002A14F9" w:rsidRPr="00BF431E" w:rsidRDefault="002A14F9" w:rsidP="00964CE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(n = 516)</w:t>
            </w:r>
          </w:p>
        </w:tc>
        <w:tc>
          <w:tcPr>
            <w:tcW w:w="1458" w:type="dxa"/>
          </w:tcPr>
          <w:p w14:paraId="321BAEE7" w14:textId="77777777" w:rsidR="002A14F9" w:rsidRPr="00BF431E" w:rsidRDefault="002A14F9" w:rsidP="00964CE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HER2-positive</w:t>
            </w:r>
          </w:p>
          <w:p w14:paraId="6B11B16D" w14:textId="77777777" w:rsidR="002A14F9" w:rsidRPr="00BF431E" w:rsidRDefault="002A14F9" w:rsidP="00964CE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(n = 222)</w:t>
            </w:r>
          </w:p>
        </w:tc>
        <w:tc>
          <w:tcPr>
            <w:tcW w:w="1660" w:type="dxa"/>
          </w:tcPr>
          <w:p w14:paraId="20D096D0" w14:textId="77777777" w:rsidR="002A14F9" w:rsidRPr="00BF431E" w:rsidRDefault="002A14F9" w:rsidP="00964CE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p-value</w:t>
            </w:r>
          </w:p>
        </w:tc>
      </w:tr>
      <w:tr w:rsidR="002A14F9" w:rsidRPr="00BF431E" w14:paraId="4755266B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DC96A32" w14:textId="77777777" w:rsidR="002A14F9" w:rsidRPr="00BF431E" w:rsidRDefault="002A14F9" w:rsidP="00964CE2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Age (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years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527F8" w14:textId="77777777" w:rsidR="002A14F9" w:rsidRPr="00BF431E" w:rsidRDefault="002A14F9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AB12E9" w14:textId="77777777" w:rsidR="002A14F9" w:rsidRPr="00BF431E" w:rsidRDefault="002A14F9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0148DD" w14:textId="77777777" w:rsidR="002A14F9" w:rsidRPr="00BF431E" w:rsidRDefault="002A14F9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2A14F9" w:rsidRPr="00BF431E" w14:paraId="60AC3858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8AFB26F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Mean</w:t>
            </w:r>
            <w:proofErr w:type="spellEnd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 xml:space="preserve"> (S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A2D42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58 (± 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713D1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55 (± 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026C6" w14:textId="28F4CF84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</w:rPr>
              <w:t>0.003</w:t>
            </w:r>
          </w:p>
        </w:tc>
      </w:tr>
      <w:tr w:rsidR="002A14F9" w:rsidRPr="00BF431E" w14:paraId="034A079B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9FA6D92" w14:textId="77777777" w:rsidR="002A14F9" w:rsidRPr="00BF431E" w:rsidRDefault="002A14F9" w:rsidP="002A14F9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  <w:p w14:paraId="274A5F92" w14:textId="77777777" w:rsidR="002A14F9" w:rsidRPr="00BF431E" w:rsidRDefault="002A14F9" w:rsidP="002A14F9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Menopausal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status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E50C7A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1C86B3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686DD3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2A14F9" w:rsidRPr="00BF431E" w14:paraId="288C377D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A127184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Postmenopau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ABF4C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24 (6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19B427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127 (57)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6BFF29BD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</w:rPr>
              <w:t>0.179</w:t>
            </w:r>
          </w:p>
          <w:p w14:paraId="19212B70" w14:textId="3261C63F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490989BB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6397B0C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Premenopau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F0011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92 (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26377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95 (43)</w:t>
            </w:r>
          </w:p>
        </w:tc>
        <w:tc>
          <w:tcPr>
            <w:tcW w:w="0" w:type="auto"/>
            <w:vMerge/>
            <w:shd w:val="clear" w:color="auto" w:fill="auto"/>
            <w:noWrap/>
          </w:tcPr>
          <w:p w14:paraId="528EBD85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560DD34F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DF5B2CA" w14:textId="77777777" w:rsidR="002A14F9" w:rsidRPr="00BF431E" w:rsidRDefault="002A14F9" w:rsidP="002A14F9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Stage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273E5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A4B963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68D05A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2A14F9" w:rsidRPr="00BF431E" w14:paraId="7F9B4D1B" w14:textId="77777777" w:rsidTr="00346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B706AA5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3A46B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54 (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784E0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13 (51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EA90689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</w:rPr>
              <w:t>&lt;0.001</w:t>
            </w:r>
          </w:p>
          <w:p w14:paraId="39013D59" w14:textId="3C2FBE6C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5CE27C31" w14:textId="77777777" w:rsidTr="00346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E9F37B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8C8B0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38 (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C719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87 (39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88E0F01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3A94F96E" w14:textId="77777777" w:rsidTr="00346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7C3540A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BB407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3 (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61C4E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2 (10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72892D0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72C9227A" w14:textId="77777777" w:rsidTr="00346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031C205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Miss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9D920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 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B46AB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 (0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382FA4D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0758A1B6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93C9F9A" w14:textId="77777777" w:rsidR="002A14F9" w:rsidRPr="00BF431E" w:rsidRDefault="002A14F9" w:rsidP="002A14F9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HR status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CF45A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26E04F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7818B4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2A14F9" w:rsidRPr="00BF431E" w14:paraId="6DDD0F8B" w14:textId="77777777" w:rsidTr="00346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E40814E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D08A9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2 (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1F970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65 (29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DAA5A24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</w:rPr>
              <w:t>&lt;0.001</w:t>
            </w:r>
          </w:p>
          <w:p w14:paraId="13CB0074" w14:textId="0BEEA7DC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40208FAF" w14:textId="77777777" w:rsidTr="00346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4AA4A8B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99722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84 (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CBB1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57 (71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93E250F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4DA4B498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C35013E" w14:textId="77777777" w:rsidR="002A14F9" w:rsidRPr="00BF431E" w:rsidRDefault="002A14F9" w:rsidP="002A14F9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Histologic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type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E4DA5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058DAE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1924C7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2A14F9" w:rsidRPr="00BF431E" w14:paraId="7C33D3C7" w14:textId="77777777" w:rsidTr="00346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2B0FDF1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Lob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D4D0B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59 (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149A2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8 (4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C54D24A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</w:rPr>
              <w:t>&lt;0.001</w:t>
            </w:r>
          </w:p>
          <w:p w14:paraId="67928CE3" w14:textId="60FA45CE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4EE2CD51" w14:textId="77777777" w:rsidTr="00346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B506809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 xml:space="preserve">No </w:t>
            </w: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special</w:t>
            </w:r>
            <w:proofErr w:type="spellEnd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 xml:space="preserve"> </w:t>
            </w: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ty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713E1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26 (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2877D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06 (93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61C49DB3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7CC087E3" w14:textId="77777777" w:rsidTr="00346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DEB8ED7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Othe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8488D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1 (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42D2D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8 (4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3F46087D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003B22B4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129FF90" w14:textId="77777777" w:rsidR="002A14F9" w:rsidRPr="00BF431E" w:rsidRDefault="002A14F9" w:rsidP="002A14F9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Histologic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grade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DE2AA5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16D1CF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7BD22F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2A3074" w:rsidRPr="00BF431E" w14:paraId="3A508ADA" w14:textId="77777777" w:rsidTr="00346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7AF0DC2" w14:textId="77777777" w:rsidR="002A3074" w:rsidRPr="00BF431E" w:rsidRDefault="002A3074" w:rsidP="002A3074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2F382" w14:textId="721790EE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7 (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487C3" w14:textId="10490BF1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 (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B58B942" w14:textId="75CE2390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</w:rPr>
              <w:t>&lt;0.001</w:t>
            </w:r>
          </w:p>
          <w:p w14:paraId="73590CE4" w14:textId="52463B2B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3074" w:rsidRPr="00BF431E" w14:paraId="56C3EF9B" w14:textId="77777777" w:rsidTr="00346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EEBA922" w14:textId="77777777" w:rsidR="002A3074" w:rsidRPr="00BF431E" w:rsidRDefault="002A3074" w:rsidP="002A3074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6ECE2" w14:textId="1B0BE9AF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48 (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A4C88" w14:textId="2856768D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58 (26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626BA3F" w14:textId="77777777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3074" w:rsidRPr="00BF431E" w14:paraId="555CBD34" w14:textId="77777777" w:rsidTr="00346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5CBFCA7" w14:textId="77777777" w:rsidR="002A3074" w:rsidRPr="00BF431E" w:rsidRDefault="002A3074" w:rsidP="002A3074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ECE54" w14:textId="1DA5EF90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30 (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E598A" w14:textId="08D018D9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63 (74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BDDC1B4" w14:textId="77777777" w:rsidR="002A3074" w:rsidRPr="00BF431E" w:rsidRDefault="002A3074" w:rsidP="002A307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3074" w:rsidRPr="00BF431E" w14:paraId="70FCBD1E" w14:textId="77777777" w:rsidTr="00346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1D3512D" w14:textId="77777777" w:rsidR="002A3074" w:rsidRPr="00BF431E" w:rsidRDefault="002A3074" w:rsidP="002A3074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Miss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BAAAC" w14:textId="26A26C08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 (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F4195" w14:textId="24FC835E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 (0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FE3CB58" w14:textId="77777777" w:rsidR="002A3074" w:rsidRPr="00BF431E" w:rsidRDefault="002A3074" w:rsidP="002A307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6BD26B1A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AF0130C" w14:textId="77777777" w:rsidR="002A14F9" w:rsidRPr="00BF431E" w:rsidRDefault="002A14F9" w:rsidP="002A14F9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Lateralit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0BFC1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691EE9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D3BBA5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2A14F9" w:rsidRPr="00BF431E" w14:paraId="74AF3D5C" w14:textId="77777777" w:rsidTr="00346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263AD33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Bilate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0C92E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 (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29E2A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 (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317CC67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</w:rPr>
              <w:t>0.622</w:t>
            </w:r>
          </w:p>
          <w:p w14:paraId="6DA1D682" w14:textId="27CB736C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030BCB3F" w14:textId="77777777" w:rsidTr="00346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1D1EBE2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Left-sid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DD237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77 (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64772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17 (53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6B8FB47B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3D344205" w14:textId="77777777" w:rsidTr="00346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680ED66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Right-sid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13E52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37 (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0A7C1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05 (47)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32107A65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07DBD9BC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8D57EAE" w14:textId="77777777" w:rsidR="002A14F9" w:rsidRPr="00BF431E" w:rsidRDefault="002A14F9" w:rsidP="002A14F9">
            <w:pPr>
              <w:spacing w:line="276" w:lineRule="auto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Nodal 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disease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CB265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B4A51C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2EE38A" w14:textId="77777777" w:rsidR="002A14F9" w:rsidRPr="00BF431E" w:rsidRDefault="002A14F9" w:rsidP="002A14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2A14F9" w:rsidRPr="00BF431E" w14:paraId="0DD39BB1" w14:textId="77777777" w:rsidTr="00346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83CC868" w14:textId="77777777" w:rsidR="002A14F9" w:rsidRPr="00BF431E" w:rsidRDefault="002A14F9" w:rsidP="002A14F9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F09B0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29 (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388AA" w14:textId="7777777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65 (74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AFED8E5" w14:textId="19D7AE27" w:rsidR="002A14F9" w:rsidRPr="00BF431E" w:rsidRDefault="002A14F9" w:rsidP="002A14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</w:rPr>
              <w:t>0.009</w:t>
            </w:r>
          </w:p>
        </w:tc>
      </w:tr>
      <w:tr w:rsidR="002A14F9" w:rsidRPr="00BF431E" w14:paraId="6F2DC4C2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A088841" w14:textId="77777777" w:rsidR="002A14F9" w:rsidRPr="00BF431E" w:rsidRDefault="002A14F9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EF6E2" w14:textId="77777777" w:rsidR="002A14F9" w:rsidRPr="00BF431E" w:rsidRDefault="002A14F9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79 (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22E12" w14:textId="77777777" w:rsidR="002A14F9" w:rsidRPr="00BF431E" w:rsidRDefault="002A14F9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55 (25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64E26A8" w14:textId="77777777" w:rsidR="002A14F9" w:rsidRPr="00BF431E" w:rsidRDefault="002A14F9" w:rsidP="00964CE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2A14F9" w:rsidRPr="00BF431E" w14:paraId="3853580E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9E23C7D" w14:textId="77777777" w:rsidR="002A14F9" w:rsidRPr="00BF431E" w:rsidRDefault="002A14F9" w:rsidP="00964CE2">
            <w:pPr>
              <w:spacing w:line="276" w:lineRule="auto"/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Miss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9203B" w14:textId="77777777" w:rsidR="002A14F9" w:rsidRPr="00BF431E" w:rsidRDefault="002A14F9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8 (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65B51" w14:textId="77777777" w:rsidR="002A14F9" w:rsidRPr="00BF431E" w:rsidRDefault="002A14F9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 (0.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719EAD8" w14:textId="77777777" w:rsidR="002A14F9" w:rsidRPr="00BF431E" w:rsidRDefault="002A14F9" w:rsidP="00964CE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</w:tbl>
    <w:p w14:paraId="5BAEAD83" w14:textId="2F1D2ACB" w:rsidR="002A14F9" w:rsidRDefault="000A509B" w:rsidP="001A6FAC">
      <w:pPr>
        <w:jc w:val="both"/>
        <w:rPr>
          <w:rFonts w:ascii="Calibri Light" w:hAnsi="Calibri Light" w:cs="Calibri Light"/>
          <w:lang w:val="en-US"/>
        </w:rPr>
      </w:pPr>
      <w:r w:rsidRPr="000A509B">
        <w:rPr>
          <w:rFonts w:ascii="Calibri Light" w:hAnsi="Calibri Light" w:cs="Calibri Light"/>
          <w:lang w:val="en-US"/>
        </w:rPr>
        <w:t>N, number of patients; SD, Standard deviation.</w:t>
      </w:r>
    </w:p>
    <w:p w14:paraId="04A7DB0D" w14:textId="77777777" w:rsidR="002A14F9" w:rsidRDefault="002A14F9">
      <w:pPr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lang w:val="en-US"/>
        </w:rPr>
        <w:br w:type="page"/>
      </w:r>
    </w:p>
    <w:p w14:paraId="5FA7D238" w14:textId="34098BF0" w:rsidR="000A509B" w:rsidRDefault="000A509B">
      <w:pPr>
        <w:rPr>
          <w:rFonts w:ascii="Calibri Light" w:hAnsi="Calibri Light" w:cs="Calibri Light"/>
          <w:lang w:val="en-US"/>
        </w:rPr>
      </w:pPr>
      <w:bookmarkStart w:id="0" w:name="_Hlk188087571"/>
      <w:r w:rsidRPr="000A509B">
        <w:rPr>
          <w:rFonts w:ascii="Calibri Light" w:hAnsi="Calibri Light" w:cs="Calibri Light"/>
          <w:b/>
          <w:bCs/>
          <w:lang w:val="en-US"/>
        </w:rPr>
        <w:lastRenderedPageBreak/>
        <w:t xml:space="preserve">Supplemental Table </w:t>
      </w:r>
      <w:r>
        <w:rPr>
          <w:rFonts w:ascii="Calibri Light" w:hAnsi="Calibri Light" w:cs="Calibri Light"/>
          <w:b/>
          <w:bCs/>
          <w:lang w:val="en-US"/>
        </w:rPr>
        <w:t>3</w:t>
      </w:r>
      <w:r w:rsidRPr="000A509B">
        <w:rPr>
          <w:rFonts w:ascii="Calibri Light" w:hAnsi="Calibri Light" w:cs="Calibri Light"/>
          <w:b/>
          <w:bCs/>
          <w:lang w:val="en-US"/>
        </w:rPr>
        <w:t>.</w:t>
      </w:r>
      <w:r w:rsidRPr="000A509B">
        <w:rPr>
          <w:rFonts w:ascii="Calibri Light" w:hAnsi="Calibri Light" w:cs="Calibri Light"/>
          <w:lang w:val="en-US"/>
        </w:rPr>
        <w:t xml:space="preserve"> </w:t>
      </w:r>
      <w:r w:rsidRPr="000A509B">
        <w:rPr>
          <w:rFonts w:ascii="Calibri Light" w:hAnsi="Calibri Light" w:cs="Calibri Light"/>
          <w:b/>
          <w:bCs/>
          <w:lang w:val="en-US"/>
        </w:rPr>
        <w:t xml:space="preserve">Comparison between </w:t>
      </w:r>
      <w:r w:rsidR="00DC34D8">
        <w:rPr>
          <w:rFonts w:ascii="Calibri Light" w:hAnsi="Calibri Light" w:cs="Calibri Light"/>
          <w:b/>
          <w:bCs/>
          <w:lang w:val="en-US"/>
        </w:rPr>
        <w:t>“</w:t>
      </w:r>
      <w:r w:rsidRPr="000A509B">
        <w:rPr>
          <w:rFonts w:ascii="Calibri Light" w:hAnsi="Calibri Light" w:cs="Calibri Light"/>
          <w:b/>
          <w:bCs/>
          <w:lang w:val="en-US"/>
        </w:rPr>
        <w:t>HER2-low</w:t>
      </w:r>
      <w:r w:rsidR="00DC34D8">
        <w:rPr>
          <w:rFonts w:ascii="Calibri Light" w:hAnsi="Calibri Light" w:cs="Calibri Light"/>
          <w:b/>
          <w:bCs/>
          <w:lang w:val="en-US"/>
        </w:rPr>
        <w:t>”</w:t>
      </w:r>
      <w:r w:rsidRPr="000A509B">
        <w:rPr>
          <w:rFonts w:ascii="Calibri Light" w:hAnsi="Calibri Light" w:cs="Calibri Light"/>
          <w:b/>
          <w:bCs/>
          <w:lang w:val="en-US"/>
        </w:rPr>
        <w:t xml:space="preserve"> and HER2-</w:t>
      </w:r>
      <w:r>
        <w:rPr>
          <w:rFonts w:ascii="Calibri Light" w:hAnsi="Calibri Light" w:cs="Calibri Light"/>
          <w:b/>
          <w:bCs/>
          <w:lang w:val="en-US"/>
        </w:rPr>
        <w:t>0</w:t>
      </w:r>
      <w:r w:rsidRPr="000A509B">
        <w:rPr>
          <w:rFonts w:ascii="Calibri Light" w:hAnsi="Calibri Light" w:cs="Calibri Light"/>
          <w:b/>
          <w:bCs/>
          <w:lang w:val="en-US"/>
        </w:rPr>
        <w:t xml:space="preserve"> </w:t>
      </w:r>
      <w:proofErr w:type="spellStart"/>
      <w:r w:rsidRPr="000A509B">
        <w:rPr>
          <w:rFonts w:ascii="Calibri Light" w:hAnsi="Calibri Light" w:cs="Calibri Light"/>
          <w:b/>
          <w:bCs/>
          <w:lang w:val="en-US"/>
        </w:rPr>
        <w:t>eBC</w:t>
      </w:r>
      <w:proofErr w:type="spellEnd"/>
      <w:r w:rsidRPr="000A509B">
        <w:rPr>
          <w:rFonts w:ascii="Calibri Light" w:hAnsi="Calibri Light" w:cs="Calibri Light"/>
          <w:b/>
          <w:bCs/>
          <w:lang w:val="en-US"/>
        </w:rPr>
        <w:t xml:space="preserve"> of </w:t>
      </w:r>
      <w:r>
        <w:rPr>
          <w:rFonts w:ascii="Calibri Light" w:hAnsi="Calibri Light" w:cs="Calibri Light"/>
          <w:b/>
          <w:bCs/>
          <w:lang w:val="en-US"/>
        </w:rPr>
        <w:t xml:space="preserve">treatment </w:t>
      </w:r>
      <w:r w:rsidRPr="000A509B">
        <w:rPr>
          <w:rFonts w:ascii="Calibri Light" w:hAnsi="Calibri Light" w:cs="Calibri Light"/>
          <w:b/>
          <w:bCs/>
          <w:lang w:val="en-US"/>
        </w:rPr>
        <w:t>characteristics of the sample</w:t>
      </w:r>
    </w:p>
    <w:bookmarkEnd w:id="0"/>
    <w:tbl>
      <w:tblPr>
        <w:tblStyle w:val="TabeladeLista6Colorida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1370"/>
        <w:gridCol w:w="1370"/>
        <w:gridCol w:w="1133"/>
      </w:tblGrid>
      <w:tr w:rsidR="000A509B" w:rsidRPr="00BF431E" w14:paraId="38D5903E" w14:textId="77777777" w:rsidTr="00964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0D5AE2" w14:textId="77777777" w:rsidR="000A509B" w:rsidRPr="00BF431E" w:rsidRDefault="000A509B" w:rsidP="00964CE2">
            <w:pPr>
              <w:jc w:val="both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370" w:type="dxa"/>
          </w:tcPr>
          <w:p w14:paraId="19644AB3" w14:textId="77777777" w:rsidR="000A509B" w:rsidRPr="00BF431E" w:rsidRDefault="000A509B" w:rsidP="00964C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HER2-0</w:t>
            </w:r>
          </w:p>
          <w:p w14:paraId="37926A27" w14:textId="77777777" w:rsidR="000A509B" w:rsidRPr="00BF431E" w:rsidRDefault="000A509B" w:rsidP="00964C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(n=400)</w:t>
            </w:r>
          </w:p>
        </w:tc>
        <w:tc>
          <w:tcPr>
            <w:tcW w:w="1370" w:type="dxa"/>
          </w:tcPr>
          <w:p w14:paraId="06FF2BB2" w14:textId="77777777" w:rsidR="000A509B" w:rsidRPr="00BF431E" w:rsidRDefault="000A509B" w:rsidP="00964C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HER2-low</w:t>
            </w:r>
          </w:p>
          <w:p w14:paraId="063BF0C2" w14:textId="77777777" w:rsidR="000A509B" w:rsidRPr="00BF431E" w:rsidRDefault="000A509B" w:rsidP="00964C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(n = 516)</w:t>
            </w:r>
          </w:p>
        </w:tc>
        <w:tc>
          <w:tcPr>
            <w:tcW w:w="1133" w:type="dxa"/>
          </w:tcPr>
          <w:p w14:paraId="561D305F" w14:textId="77777777" w:rsidR="000A509B" w:rsidRPr="00BF431E" w:rsidRDefault="000A509B" w:rsidP="00964C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p-value</w:t>
            </w:r>
          </w:p>
        </w:tc>
      </w:tr>
      <w:tr w:rsidR="000A509B" w:rsidRPr="00BF431E" w14:paraId="22E0F564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740B6B4B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Surger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7520151A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6AD68632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37E337D0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0A509B" w:rsidRPr="00BF431E" w14:paraId="00B86B9A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2B32B41A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3341AD1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 (0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0F5A7CF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 (0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3E3E8D1D" w14:textId="26748F1E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</w:t>
            </w:r>
          </w:p>
        </w:tc>
      </w:tr>
      <w:tr w:rsidR="000A509B" w:rsidRPr="00BF431E" w14:paraId="47D093FA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3E04B329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559F8EC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99 (100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7AF508B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514 (100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1379EEF3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2B33FEDB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14:paraId="27C9C466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</w:tcPr>
          <w:p w14:paraId="02804A16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</w:tcPr>
          <w:p w14:paraId="0EA6D6FB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4D575A67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553A391B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04C4DE72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Lymph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node 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surger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0F966873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1831BDA0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2508949E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eastAsia="pt-PT"/>
              </w:rPr>
            </w:pPr>
          </w:p>
        </w:tc>
      </w:tr>
      <w:tr w:rsidR="000A509B" w:rsidRPr="00BF431E" w14:paraId="34B94BD3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35AD9421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ALN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F188F3A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2 (8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C3B8AB9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71 (14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435F291E" w14:textId="37028EBE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0</w:t>
            </w:r>
            <w:r w:rsidR="00BF431E"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.</w:t>
            </w:r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009</w:t>
            </w:r>
          </w:p>
        </w:tc>
      </w:tr>
      <w:tr w:rsidR="000A509B" w:rsidRPr="00BF431E" w14:paraId="6681BCBD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439EB505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SLN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A9352B7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54 (88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0D8FE69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33 (84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54C00B63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729E1717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1A328E75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TA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08FD248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3 (3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882DB57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9 (2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381AAE50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0008BE8D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35E8BA01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Missing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C347A87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 (0.3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44D4F6E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 (0.6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7415B68A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2D200809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6A82E8C8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Radiotherap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3B293E63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384B3B80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7734514E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0A509B" w:rsidRPr="00BF431E" w14:paraId="00649E66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40E10DEC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4DFE99C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03 (26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D11B519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49 (29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2CEFA39E" w14:textId="21A732C9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329</w:t>
            </w:r>
          </w:p>
        </w:tc>
      </w:tr>
      <w:tr w:rsidR="000A509B" w:rsidRPr="00BF431E" w14:paraId="25B5517E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2F1D52CC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2FE283E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97 (74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B5A8301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67 (71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03D53740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1089CFBD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38040DF0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Chemotherap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0E978EC0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674C1811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6A852282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0A509B" w:rsidRPr="00BF431E" w14:paraId="46B2141F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11F33877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AC9E68D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96 (49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E9E8756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29 (44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661B7706" w14:textId="0309B7C6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186</w:t>
            </w:r>
          </w:p>
        </w:tc>
      </w:tr>
      <w:tr w:rsidR="000A509B" w:rsidRPr="00BF431E" w14:paraId="132F7985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38BAB52A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DC4E62B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04 (51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5BEFEA0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87 (56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24B3722A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7C612533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1F55A901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Anthracycline-based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chemotherap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34413BFE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45A754B1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366C8618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0A509B" w:rsidRPr="00BF431E" w14:paraId="45A4A370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35DD179B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DDF555E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43 (61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BDB02F6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08 (60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502C1168" w14:textId="59E0EA44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797</w:t>
            </w:r>
          </w:p>
        </w:tc>
      </w:tr>
      <w:tr w:rsidR="000A509B" w:rsidRPr="00BF431E" w14:paraId="0B22D1D5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581EE5AA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45D8CC4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57 (39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3EE0529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08 (40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493180B1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54D73826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51D88F73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Endocrine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therap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7C041C05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44B3E593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416EDB13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0A509B" w:rsidRPr="00BF431E" w14:paraId="5F98C007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5F91F83F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DED7F0C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5 (11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B2FDA5C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9 (6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36EDE5E1" w14:textId="15837D92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003</w:t>
            </w:r>
          </w:p>
        </w:tc>
      </w:tr>
      <w:tr w:rsidR="000A509B" w:rsidRPr="00BF431E" w14:paraId="0C69BFE2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020BBDD7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77E86CC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55 (89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C060199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87 (94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47225D80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</w:tbl>
    <w:p w14:paraId="3FA07184" w14:textId="6F68D9F4" w:rsidR="002A14F9" w:rsidRDefault="000A509B" w:rsidP="001A6FAC">
      <w:pPr>
        <w:jc w:val="both"/>
        <w:rPr>
          <w:rFonts w:ascii="Calibri Light" w:hAnsi="Calibri Light" w:cs="Calibri Light"/>
          <w:lang w:val="en-US"/>
        </w:rPr>
      </w:pPr>
      <w:r w:rsidRPr="000A509B">
        <w:rPr>
          <w:rFonts w:ascii="Calibri Light" w:hAnsi="Calibri Light" w:cs="Calibri Light"/>
          <w:lang w:val="en-US"/>
        </w:rPr>
        <w:t>ALND – axillary lymph node dissection; N – Number of patients; SLNB – sentinel node biopsy; TAD - targeted axillary dissection</w:t>
      </w:r>
    </w:p>
    <w:p w14:paraId="10AE45E4" w14:textId="08BBF4C7" w:rsidR="000A509B" w:rsidRDefault="000A509B">
      <w:pPr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lang w:val="en-US"/>
        </w:rPr>
        <w:br w:type="page"/>
      </w:r>
    </w:p>
    <w:p w14:paraId="4289BC4A" w14:textId="7B152611" w:rsidR="000A509B" w:rsidRDefault="000A509B" w:rsidP="000A509B">
      <w:pPr>
        <w:rPr>
          <w:rFonts w:ascii="Calibri Light" w:hAnsi="Calibri Light" w:cs="Calibri Light"/>
          <w:lang w:val="en-US"/>
        </w:rPr>
      </w:pPr>
      <w:r w:rsidRPr="000A509B">
        <w:rPr>
          <w:rFonts w:ascii="Calibri Light" w:hAnsi="Calibri Light" w:cs="Calibri Light"/>
          <w:b/>
          <w:bCs/>
          <w:lang w:val="en-US"/>
        </w:rPr>
        <w:lastRenderedPageBreak/>
        <w:t xml:space="preserve">Supplemental Table </w:t>
      </w:r>
      <w:r>
        <w:rPr>
          <w:rFonts w:ascii="Calibri Light" w:hAnsi="Calibri Light" w:cs="Calibri Light"/>
          <w:b/>
          <w:bCs/>
          <w:lang w:val="en-US"/>
        </w:rPr>
        <w:t>4</w:t>
      </w:r>
      <w:r w:rsidRPr="000A509B">
        <w:rPr>
          <w:rFonts w:ascii="Calibri Light" w:hAnsi="Calibri Light" w:cs="Calibri Light"/>
          <w:b/>
          <w:bCs/>
          <w:lang w:val="en-US"/>
        </w:rPr>
        <w:t>.</w:t>
      </w:r>
      <w:r w:rsidRPr="000A509B">
        <w:rPr>
          <w:rFonts w:ascii="Calibri Light" w:hAnsi="Calibri Light" w:cs="Calibri Light"/>
          <w:lang w:val="en-US"/>
        </w:rPr>
        <w:t xml:space="preserve"> </w:t>
      </w:r>
      <w:r w:rsidRPr="000A509B">
        <w:rPr>
          <w:rFonts w:ascii="Calibri Light" w:hAnsi="Calibri Light" w:cs="Calibri Light"/>
          <w:b/>
          <w:bCs/>
          <w:lang w:val="en-US"/>
        </w:rPr>
        <w:t xml:space="preserve">Comparison between </w:t>
      </w:r>
      <w:r w:rsidR="00DC34D8">
        <w:rPr>
          <w:rFonts w:ascii="Calibri Light" w:hAnsi="Calibri Light" w:cs="Calibri Light"/>
          <w:b/>
          <w:bCs/>
          <w:lang w:val="en-US"/>
        </w:rPr>
        <w:t>“</w:t>
      </w:r>
      <w:r w:rsidRPr="000A509B">
        <w:rPr>
          <w:rFonts w:ascii="Calibri Light" w:hAnsi="Calibri Light" w:cs="Calibri Light"/>
          <w:b/>
          <w:bCs/>
          <w:lang w:val="en-US"/>
        </w:rPr>
        <w:t>HER2-low</w:t>
      </w:r>
      <w:r w:rsidR="00DC34D8">
        <w:rPr>
          <w:rFonts w:ascii="Calibri Light" w:hAnsi="Calibri Light" w:cs="Calibri Light"/>
          <w:b/>
          <w:bCs/>
          <w:lang w:val="en-US"/>
        </w:rPr>
        <w:t>”</w:t>
      </w:r>
      <w:r w:rsidRPr="000A509B">
        <w:rPr>
          <w:rFonts w:ascii="Calibri Light" w:hAnsi="Calibri Light" w:cs="Calibri Light"/>
          <w:b/>
          <w:bCs/>
          <w:lang w:val="en-US"/>
        </w:rPr>
        <w:t xml:space="preserve"> and HER2-</w:t>
      </w:r>
      <w:r>
        <w:rPr>
          <w:rFonts w:ascii="Calibri Light" w:hAnsi="Calibri Light" w:cs="Calibri Light"/>
          <w:b/>
          <w:bCs/>
          <w:lang w:val="en-US"/>
        </w:rPr>
        <w:t>positive</w:t>
      </w:r>
      <w:r w:rsidRPr="000A509B">
        <w:rPr>
          <w:rFonts w:ascii="Calibri Light" w:hAnsi="Calibri Light" w:cs="Calibri Light"/>
          <w:b/>
          <w:bCs/>
          <w:lang w:val="en-US"/>
        </w:rPr>
        <w:t xml:space="preserve"> </w:t>
      </w:r>
      <w:proofErr w:type="spellStart"/>
      <w:r w:rsidRPr="000A509B">
        <w:rPr>
          <w:rFonts w:ascii="Calibri Light" w:hAnsi="Calibri Light" w:cs="Calibri Light"/>
          <w:b/>
          <w:bCs/>
          <w:lang w:val="en-US"/>
        </w:rPr>
        <w:t>eBC</w:t>
      </w:r>
      <w:proofErr w:type="spellEnd"/>
      <w:r w:rsidRPr="000A509B">
        <w:rPr>
          <w:rFonts w:ascii="Calibri Light" w:hAnsi="Calibri Light" w:cs="Calibri Light"/>
          <w:b/>
          <w:bCs/>
          <w:lang w:val="en-US"/>
        </w:rPr>
        <w:t xml:space="preserve"> of </w:t>
      </w:r>
      <w:r>
        <w:rPr>
          <w:rFonts w:ascii="Calibri Light" w:hAnsi="Calibri Light" w:cs="Calibri Light"/>
          <w:b/>
          <w:bCs/>
          <w:lang w:val="en-US"/>
        </w:rPr>
        <w:t xml:space="preserve">treatment </w:t>
      </w:r>
      <w:r w:rsidRPr="000A509B">
        <w:rPr>
          <w:rFonts w:ascii="Calibri Light" w:hAnsi="Calibri Light" w:cs="Calibri Light"/>
          <w:b/>
          <w:bCs/>
          <w:lang w:val="en-US"/>
        </w:rPr>
        <w:t>characteristics of the sample</w:t>
      </w:r>
    </w:p>
    <w:tbl>
      <w:tblPr>
        <w:tblStyle w:val="TabeladeLista6Colorida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1370"/>
        <w:gridCol w:w="1370"/>
        <w:gridCol w:w="1133"/>
      </w:tblGrid>
      <w:tr w:rsidR="000A509B" w:rsidRPr="00BF431E" w14:paraId="1E56D4AA" w14:textId="77777777" w:rsidTr="00964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A279660" w14:textId="77777777" w:rsidR="000A509B" w:rsidRPr="00BF431E" w:rsidRDefault="000A509B" w:rsidP="00964CE2">
            <w:pPr>
              <w:jc w:val="both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370" w:type="dxa"/>
          </w:tcPr>
          <w:p w14:paraId="45B5C12D" w14:textId="77777777" w:rsidR="000A509B" w:rsidRPr="00BF431E" w:rsidRDefault="000A509B" w:rsidP="00964C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HER2-low</w:t>
            </w:r>
          </w:p>
          <w:p w14:paraId="68C0C153" w14:textId="77777777" w:rsidR="000A509B" w:rsidRPr="00BF431E" w:rsidRDefault="000A509B" w:rsidP="00964C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(n = 516)</w:t>
            </w:r>
          </w:p>
        </w:tc>
        <w:tc>
          <w:tcPr>
            <w:tcW w:w="1370" w:type="dxa"/>
          </w:tcPr>
          <w:p w14:paraId="45C56F29" w14:textId="77777777" w:rsidR="000A509B" w:rsidRPr="00BF431E" w:rsidRDefault="000A509B" w:rsidP="00964C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HER2-positive</w:t>
            </w:r>
          </w:p>
          <w:p w14:paraId="424641D9" w14:textId="77777777" w:rsidR="000A509B" w:rsidRPr="00BF431E" w:rsidRDefault="000A509B" w:rsidP="00964C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(n = 222)</w:t>
            </w:r>
          </w:p>
        </w:tc>
        <w:tc>
          <w:tcPr>
            <w:tcW w:w="1133" w:type="dxa"/>
          </w:tcPr>
          <w:p w14:paraId="1C590663" w14:textId="77777777" w:rsidR="000A509B" w:rsidRPr="00BF431E" w:rsidRDefault="000A509B" w:rsidP="00964C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US"/>
              </w:rPr>
            </w:pPr>
            <w:r w:rsidRPr="00BF431E">
              <w:rPr>
                <w:rFonts w:ascii="Calibri Light" w:hAnsi="Calibri Light" w:cs="Calibri Light"/>
                <w:lang w:val="en-US"/>
              </w:rPr>
              <w:t>p-value</w:t>
            </w:r>
          </w:p>
        </w:tc>
      </w:tr>
      <w:tr w:rsidR="000A509B" w:rsidRPr="00BF431E" w14:paraId="72A87E84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0429494A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Surger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319447E3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2096A2DD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4DF2B221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0A509B" w:rsidRPr="00BF431E" w14:paraId="37CF8A9B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450A88B0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BDB4001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 (0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533375C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 (1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78DFABD2" w14:textId="568FBBB2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746</w:t>
            </w:r>
          </w:p>
        </w:tc>
      </w:tr>
      <w:tr w:rsidR="000A509B" w:rsidRPr="00BF431E" w14:paraId="7D1A5BE3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300524C4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7702814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514 (100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4BE4B4D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20 (99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535BA01D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2B6B8ECF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14:paraId="77440E1F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</w:tcPr>
          <w:p w14:paraId="600A812C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</w:tcPr>
          <w:p w14:paraId="0E0A50B3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3CC6A317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38BC39F6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585272CA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Lymph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node 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surger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27306B02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0785EECB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382684AA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lang w:eastAsia="pt-PT"/>
              </w:rPr>
            </w:pPr>
          </w:p>
        </w:tc>
      </w:tr>
      <w:tr w:rsidR="000A509B" w:rsidRPr="00BF431E" w14:paraId="4E1EBA13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280861CB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ALN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0A424AF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71 (14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4203474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5 (20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328908AE" w14:textId="730E7C14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&lt;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001</w:t>
            </w:r>
          </w:p>
        </w:tc>
      </w:tr>
      <w:tr w:rsidR="000A509B" w:rsidRPr="00BF431E" w14:paraId="50832EE9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0BD553F5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SLNB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59FC3DD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33 (84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D299C79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57 (71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2064A7B9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35770C00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53AB7E27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TA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AE388E1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9 (2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606DA1B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8 (8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5FEA2AC1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230D976B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33142654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Missing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FEBEE52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 (0.6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92266D3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 (0.9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67CF9ED7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205D9FC1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5B769A45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Radiotherap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28CF387E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30B6F03F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752B7CBF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0A509B" w:rsidRPr="00BF431E" w14:paraId="3B6E247F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42C66609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CB17768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49 (29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F3E89E1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51 (23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6D3C3FF2" w14:textId="5B189353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118</w:t>
            </w:r>
          </w:p>
        </w:tc>
      </w:tr>
      <w:tr w:rsidR="000A509B" w:rsidRPr="00BF431E" w14:paraId="601CF4C5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0B7AE01A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02E7817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67 (71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1C1DE46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71 (77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15790E0E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503C8DD7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51E7008F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Chemotherap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65DE49AF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1BBDA4EE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556CF695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0A509B" w:rsidRPr="00BF431E" w14:paraId="1054F754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3E1A5788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4918C84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29 (44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EC86464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8 (17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48C03242" w14:textId="0BDFB3E4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&lt;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001</w:t>
            </w:r>
          </w:p>
        </w:tc>
      </w:tr>
      <w:tr w:rsidR="000A509B" w:rsidRPr="00BF431E" w14:paraId="41D3DBB4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26A113D4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4E8E4A9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87 (56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598CCB5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84 (83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01F22721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6C5F5176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77A06381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Anthracycline-based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chemotherap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726BBCC9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2A364E60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00698D53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0A509B" w:rsidRPr="00BF431E" w14:paraId="043C4B0C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1FC5116F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FDAEB92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308 (60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C8C300F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63 (28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691C7834" w14:textId="0E896EBD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&lt;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001</w:t>
            </w:r>
          </w:p>
        </w:tc>
      </w:tr>
      <w:tr w:rsidR="000A509B" w:rsidRPr="00BF431E" w14:paraId="6CAF4402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1817AAE8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2DD59FB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08 (40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0D1CFD8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59 (72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4C1F6D41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  <w:tr w:rsidR="000A509B" w:rsidRPr="00BF431E" w14:paraId="3F59C342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1AD0E210" w14:textId="77777777" w:rsidR="000A509B" w:rsidRPr="00BF431E" w:rsidRDefault="000A509B" w:rsidP="00964CE2">
            <w:pPr>
              <w:jc w:val="both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Endocrine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 xml:space="preserve"> </w:t>
            </w:r>
            <w:proofErr w:type="spellStart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therapy</w:t>
            </w:r>
            <w:proofErr w:type="spellEnd"/>
            <w:r w:rsidRPr="00BF431E">
              <w:rPr>
                <w:rFonts w:ascii="Calibri Light" w:eastAsia="Times New Roman" w:hAnsi="Calibri Light" w:cs="Calibri Light"/>
                <w:color w:val="000000"/>
                <w:lang w:eastAsia="pt-PT"/>
              </w:rPr>
              <w:t>, N (%)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0FE072A9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309B869A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5987872E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eastAsia="pt-PT"/>
              </w:rPr>
            </w:pPr>
          </w:p>
        </w:tc>
      </w:tr>
      <w:tr w:rsidR="000A509B" w:rsidRPr="00BF431E" w14:paraId="02188A53" w14:textId="77777777" w:rsidTr="00964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71A482C1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No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E910265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29 (6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C15CAAF" w14:textId="77777777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60 (27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14:paraId="6B0D8E4A" w14:textId="0084ED34" w:rsidR="000A509B" w:rsidRPr="00BF431E" w:rsidRDefault="000A509B" w:rsidP="00964C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&lt;0</w:t>
            </w:r>
            <w:r w:rsidR="00BF431E" w:rsidRPr="00BF431E">
              <w:rPr>
                <w:rFonts w:ascii="Calibri Light" w:hAnsi="Calibri Light" w:cs="Calibri Light"/>
                <w:color w:val="000000"/>
              </w:rPr>
              <w:t>.</w:t>
            </w:r>
            <w:r w:rsidRPr="00BF431E">
              <w:rPr>
                <w:rFonts w:ascii="Calibri Light" w:hAnsi="Calibri Light" w:cs="Calibri Light"/>
                <w:color w:val="000000"/>
              </w:rPr>
              <w:t>001</w:t>
            </w:r>
          </w:p>
        </w:tc>
      </w:tr>
      <w:tr w:rsidR="000A509B" w:rsidRPr="00BF431E" w14:paraId="0BB80005" w14:textId="77777777" w:rsidTr="0096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14:paraId="027F32C0" w14:textId="77777777" w:rsidR="000A509B" w:rsidRPr="00BF431E" w:rsidRDefault="000A509B" w:rsidP="00964CE2">
            <w:pPr>
              <w:ind w:firstLine="318"/>
              <w:jc w:val="both"/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</w:pPr>
            <w:proofErr w:type="spellStart"/>
            <w:r w:rsidRPr="00BF431E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eastAsia="pt-PT"/>
              </w:rPr>
              <w:t>Yes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CF8EFD6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487 (94)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515B6F1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  <w:r w:rsidRPr="00BF431E">
              <w:rPr>
                <w:rFonts w:ascii="Calibri Light" w:hAnsi="Calibri Light" w:cs="Calibri Light"/>
                <w:color w:val="000000"/>
              </w:rPr>
              <w:t>162 (73)</w:t>
            </w: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14:paraId="2D17F8FE" w14:textId="77777777" w:rsidR="000A509B" w:rsidRPr="00BF431E" w:rsidRDefault="000A509B" w:rsidP="00964C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pt-PT"/>
              </w:rPr>
            </w:pPr>
          </w:p>
        </w:tc>
      </w:tr>
    </w:tbl>
    <w:p w14:paraId="2CE567D4" w14:textId="77777777" w:rsidR="000A509B" w:rsidRPr="00C07EFE" w:rsidRDefault="000A509B" w:rsidP="000A509B">
      <w:pPr>
        <w:jc w:val="both"/>
        <w:rPr>
          <w:rFonts w:ascii="Calibri Light" w:hAnsi="Calibri Light" w:cs="Calibri Light"/>
          <w:lang w:val="en-US"/>
        </w:rPr>
      </w:pPr>
      <w:r w:rsidRPr="00C07EFE">
        <w:rPr>
          <w:rFonts w:ascii="Calibri Light" w:hAnsi="Calibri Light" w:cs="Calibri Light"/>
          <w:lang w:val="en-US"/>
        </w:rPr>
        <w:t xml:space="preserve">ALND – axillary lymph node dissection; </w:t>
      </w:r>
      <w:r>
        <w:rPr>
          <w:rFonts w:ascii="Calibri Light" w:hAnsi="Calibri Light" w:cs="Calibri Light"/>
          <w:lang w:val="en-US"/>
        </w:rPr>
        <w:t xml:space="preserve">N – Number of patients; </w:t>
      </w:r>
      <w:r w:rsidRPr="00C07EFE">
        <w:rPr>
          <w:rFonts w:ascii="Calibri Light" w:hAnsi="Calibri Light" w:cs="Calibri Light"/>
          <w:lang w:val="en-US"/>
        </w:rPr>
        <w:t>SLNB – sentinel node biopsy; TAD - targeted axillary dissection</w:t>
      </w:r>
    </w:p>
    <w:p w14:paraId="2DAA2B92" w14:textId="77777777" w:rsidR="000A509B" w:rsidRPr="002A14F9" w:rsidRDefault="000A509B" w:rsidP="001A6FAC">
      <w:pPr>
        <w:jc w:val="both"/>
        <w:rPr>
          <w:rFonts w:ascii="Calibri Light" w:hAnsi="Calibri Light" w:cs="Calibri Light"/>
          <w:lang w:val="en-US"/>
        </w:rPr>
      </w:pPr>
    </w:p>
    <w:sectPr w:rsidR="000A509B" w:rsidRPr="002A14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421B5" w14:textId="77777777" w:rsidR="00F93D4C" w:rsidRDefault="00F93D4C" w:rsidP="00627829">
      <w:pPr>
        <w:spacing w:after="0" w:line="240" w:lineRule="auto"/>
      </w:pPr>
      <w:r>
        <w:separator/>
      </w:r>
    </w:p>
  </w:endnote>
  <w:endnote w:type="continuationSeparator" w:id="0">
    <w:p w14:paraId="1B1F702B" w14:textId="77777777" w:rsidR="00F93D4C" w:rsidRDefault="00F93D4C" w:rsidP="00627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90E77" w14:textId="77777777" w:rsidR="00F93D4C" w:rsidRDefault="00F93D4C" w:rsidP="00627829">
      <w:pPr>
        <w:spacing w:after="0" w:line="240" w:lineRule="auto"/>
      </w:pPr>
      <w:r>
        <w:separator/>
      </w:r>
    </w:p>
  </w:footnote>
  <w:footnote w:type="continuationSeparator" w:id="0">
    <w:p w14:paraId="5A231747" w14:textId="77777777" w:rsidR="00F93D4C" w:rsidRDefault="00F93D4C" w:rsidP="006278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671C26"/>
    <w:multiLevelType w:val="hybridMultilevel"/>
    <w:tmpl w:val="7DBABBB6"/>
    <w:lvl w:ilvl="0" w:tplc="8C6EE1D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80515"/>
    <w:multiLevelType w:val="hybridMultilevel"/>
    <w:tmpl w:val="EF809F1E"/>
    <w:lvl w:ilvl="0" w:tplc="8570949E">
      <w:numFmt w:val="bullet"/>
      <w:lvlText w:val="-"/>
      <w:lvlJc w:val="left"/>
      <w:pPr>
        <w:ind w:left="1068" w:hanging="360"/>
      </w:pPr>
      <w:rPr>
        <w:rFonts w:ascii="Aptos" w:eastAsiaTheme="minorHAnsi" w:hAnsi="Apto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795027096">
    <w:abstractNumId w:val="1"/>
  </w:num>
  <w:num w:numId="2" w16cid:durableId="634796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tfxf2dir9x5repv2pp9wegw20pr2x5d9pf&quot;&gt;Endnote - 2020-Converted&lt;record-ids&gt;&lt;item&gt;431&lt;/item&gt;&lt;item&gt;432&lt;/item&gt;&lt;item&gt;433&lt;/item&gt;&lt;item&gt;434&lt;/item&gt;&lt;item&gt;435&lt;/item&gt;&lt;item&gt;436&lt;/item&gt;&lt;item&gt;438&lt;/item&gt;&lt;item&gt;439&lt;/item&gt;&lt;item&gt;440&lt;/item&gt;&lt;item&gt;444&lt;/item&gt;&lt;item&gt;513&lt;/item&gt;&lt;item&gt;542&lt;/item&gt;&lt;item&gt;547&lt;/item&gt;&lt;item&gt;548&lt;/item&gt;&lt;item&gt;549&lt;/item&gt;&lt;item&gt;564&lt;/item&gt;&lt;item&gt;565&lt;/item&gt;&lt;item&gt;566&lt;/item&gt;&lt;item&gt;567&lt;/item&gt;&lt;item&gt;568&lt;/item&gt;&lt;item&gt;569&lt;/item&gt;&lt;item&gt;570&lt;/item&gt;&lt;item&gt;571&lt;/item&gt;&lt;item&gt;572&lt;/item&gt;&lt;item&gt;574&lt;/item&gt;&lt;item&gt;575&lt;/item&gt;&lt;item&gt;576&lt;/item&gt;&lt;item&gt;577&lt;/item&gt;&lt;/record-ids&gt;&lt;/item&gt;&lt;/Libraries&gt;"/>
  </w:docVars>
  <w:rsids>
    <w:rsidRoot w:val="00936777"/>
    <w:rsid w:val="00006A91"/>
    <w:rsid w:val="00011532"/>
    <w:rsid w:val="0001158F"/>
    <w:rsid w:val="00020BE4"/>
    <w:rsid w:val="00022073"/>
    <w:rsid w:val="00037407"/>
    <w:rsid w:val="00057897"/>
    <w:rsid w:val="00064DD9"/>
    <w:rsid w:val="00081A97"/>
    <w:rsid w:val="00087690"/>
    <w:rsid w:val="0009665D"/>
    <w:rsid w:val="000A509B"/>
    <w:rsid w:val="000B5797"/>
    <w:rsid w:val="000D227F"/>
    <w:rsid w:val="000D2FDD"/>
    <w:rsid w:val="000F46D9"/>
    <w:rsid w:val="00111333"/>
    <w:rsid w:val="00123EC7"/>
    <w:rsid w:val="00133629"/>
    <w:rsid w:val="00137508"/>
    <w:rsid w:val="0015007F"/>
    <w:rsid w:val="001536BF"/>
    <w:rsid w:val="00166EFA"/>
    <w:rsid w:val="00196095"/>
    <w:rsid w:val="001A6ED6"/>
    <w:rsid w:val="001A6FAC"/>
    <w:rsid w:val="001A79B5"/>
    <w:rsid w:val="001C2FE4"/>
    <w:rsid w:val="001D5D2F"/>
    <w:rsid w:val="001E1E5F"/>
    <w:rsid w:val="001E6856"/>
    <w:rsid w:val="00236BA2"/>
    <w:rsid w:val="00236D66"/>
    <w:rsid w:val="002458B4"/>
    <w:rsid w:val="00251255"/>
    <w:rsid w:val="0025713E"/>
    <w:rsid w:val="00260A3C"/>
    <w:rsid w:val="002642E4"/>
    <w:rsid w:val="002668B4"/>
    <w:rsid w:val="00280390"/>
    <w:rsid w:val="00282DF7"/>
    <w:rsid w:val="0028596F"/>
    <w:rsid w:val="00286DE8"/>
    <w:rsid w:val="00291D19"/>
    <w:rsid w:val="002A14F9"/>
    <w:rsid w:val="002A3074"/>
    <w:rsid w:val="002B513C"/>
    <w:rsid w:val="002E0732"/>
    <w:rsid w:val="002E2E4B"/>
    <w:rsid w:val="002E516E"/>
    <w:rsid w:val="00346BB8"/>
    <w:rsid w:val="003510F2"/>
    <w:rsid w:val="00367C82"/>
    <w:rsid w:val="00370CE0"/>
    <w:rsid w:val="0037494E"/>
    <w:rsid w:val="00381962"/>
    <w:rsid w:val="003848B3"/>
    <w:rsid w:val="0039305D"/>
    <w:rsid w:val="003A33C7"/>
    <w:rsid w:val="003A6756"/>
    <w:rsid w:val="003B73E6"/>
    <w:rsid w:val="003C204C"/>
    <w:rsid w:val="003D1A10"/>
    <w:rsid w:val="003D6CB2"/>
    <w:rsid w:val="0040188D"/>
    <w:rsid w:val="00404F4B"/>
    <w:rsid w:val="00420F19"/>
    <w:rsid w:val="00431ACC"/>
    <w:rsid w:val="00456A96"/>
    <w:rsid w:val="00472018"/>
    <w:rsid w:val="00475E8C"/>
    <w:rsid w:val="00486085"/>
    <w:rsid w:val="004A1D19"/>
    <w:rsid w:val="004C33AD"/>
    <w:rsid w:val="004D7BD4"/>
    <w:rsid w:val="0051349F"/>
    <w:rsid w:val="00521656"/>
    <w:rsid w:val="00531139"/>
    <w:rsid w:val="00550BE2"/>
    <w:rsid w:val="005605F7"/>
    <w:rsid w:val="0056068E"/>
    <w:rsid w:val="00566152"/>
    <w:rsid w:val="00571B8C"/>
    <w:rsid w:val="005836CE"/>
    <w:rsid w:val="00584F57"/>
    <w:rsid w:val="0059541E"/>
    <w:rsid w:val="005A4CF8"/>
    <w:rsid w:val="005A64FF"/>
    <w:rsid w:val="005A731C"/>
    <w:rsid w:val="005B7EC5"/>
    <w:rsid w:val="005D6626"/>
    <w:rsid w:val="005E2EA0"/>
    <w:rsid w:val="005F7548"/>
    <w:rsid w:val="00616F3D"/>
    <w:rsid w:val="00625B5E"/>
    <w:rsid w:val="00627829"/>
    <w:rsid w:val="00653FC4"/>
    <w:rsid w:val="006616EE"/>
    <w:rsid w:val="0066475D"/>
    <w:rsid w:val="00667C74"/>
    <w:rsid w:val="00686DCC"/>
    <w:rsid w:val="006B590F"/>
    <w:rsid w:val="006C0CFA"/>
    <w:rsid w:val="006E5452"/>
    <w:rsid w:val="006F0E5B"/>
    <w:rsid w:val="00713AF7"/>
    <w:rsid w:val="00737CC4"/>
    <w:rsid w:val="0076211D"/>
    <w:rsid w:val="00783D62"/>
    <w:rsid w:val="00795912"/>
    <w:rsid w:val="007C4ECE"/>
    <w:rsid w:val="007E6D54"/>
    <w:rsid w:val="007F0D35"/>
    <w:rsid w:val="007F3E79"/>
    <w:rsid w:val="00803424"/>
    <w:rsid w:val="0080509D"/>
    <w:rsid w:val="00846982"/>
    <w:rsid w:val="008747FF"/>
    <w:rsid w:val="008B3042"/>
    <w:rsid w:val="008B6C39"/>
    <w:rsid w:val="008C11A9"/>
    <w:rsid w:val="008D11C2"/>
    <w:rsid w:val="008D3551"/>
    <w:rsid w:val="008E036F"/>
    <w:rsid w:val="008E6922"/>
    <w:rsid w:val="008F11CD"/>
    <w:rsid w:val="008F4E95"/>
    <w:rsid w:val="00905EDA"/>
    <w:rsid w:val="00906FE0"/>
    <w:rsid w:val="00920B24"/>
    <w:rsid w:val="0092141D"/>
    <w:rsid w:val="00922A31"/>
    <w:rsid w:val="00924331"/>
    <w:rsid w:val="00925312"/>
    <w:rsid w:val="00936777"/>
    <w:rsid w:val="00941D75"/>
    <w:rsid w:val="00947544"/>
    <w:rsid w:val="00950F48"/>
    <w:rsid w:val="00955AAA"/>
    <w:rsid w:val="00982112"/>
    <w:rsid w:val="00984025"/>
    <w:rsid w:val="00987F55"/>
    <w:rsid w:val="00990511"/>
    <w:rsid w:val="009A1CBB"/>
    <w:rsid w:val="009A55A4"/>
    <w:rsid w:val="009B4888"/>
    <w:rsid w:val="009D6096"/>
    <w:rsid w:val="009E2BF0"/>
    <w:rsid w:val="009F0216"/>
    <w:rsid w:val="00A030E5"/>
    <w:rsid w:val="00A04CF9"/>
    <w:rsid w:val="00A33E2A"/>
    <w:rsid w:val="00A625E8"/>
    <w:rsid w:val="00A702EA"/>
    <w:rsid w:val="00A873E8"/>
    <w:rsid w:val="00A8792C"/>
    <w:rsid w:val="00A94946"/>
    <w:rsid w:val="00AD494E"/>
    <w:rsid w:val="00AF4124"/>
    <w:rsid w:val="00B063FA"/>
    <w:rsid w:val="00B10AFA"/>
    <w:rsid w:val="00B204CA"/>
    <w:rsid w:val="00B307B7"/>
    <w:rsid w:val="00BA6E42"/>
    <w:rsid w:val="00BB00F7"/>
    <w:rsid w:val="00BB1961"/>
    <w:rsid w:val="00BB233D"/>
    <w:rsid w:val="00BD3EBA"/>
    <w:rsid w:val="00BF431E"/>
    <w:rsid w:val="00C07EFE"/>
    <w:rsid w:val="00C1071B"/>
    <w:rsid w:val="00C249AE"/>
    <w:rsid w:val="00C426F0"/>
    <w:rsid w:val="00C60972"/>
    <w:rsid w:val="00C77274"/>
    <w:rsid w:val="00CA7CF4"/>
    <w:rsid w:val="00CB1B76"/>
    <w:rsid w:val="00CD0164"/>
    <w:rsid w:val="00CF3A4C"/>
    <w:rsid w:val="00D12E2B"/>
    <w:rsid w:val="00D33553"/>
    <w:rsid w:val="00D618B9"/>
    <w:rsid w:val="00D73587"/>
    <w:rsid w:val="00D8275B"/>
    <w:rsid w:val="00DA5BDB"/>
    <w:rsid w:val="00DC34D8"/>
    <w:rsid w:val="00DC5FA4"/>
    <w:rsid w:val="00DC7614"/>
    <w:rsid w:val="00DE51A8"/>
    <w:rsid w:val="00DF7515"/>
    <w:rsid w:val="00E22F65"/>
    <w:rsid w:val="00E377CC"/>
    <w:rsid w:val="00E51B89"/>
    <w:rsid w:val="00ED2728"/>
    <w:rsid w:val="00EF6F08"/>
    <w:rsid w:val="00F057B5"/>
    <w:rsid w:val="00F246FB"/>
    <w:rsid w:val="00F3338F"/>
    <w:rsid w:val="00F415A5"/>
    <w:rsid w:val="00F42E28"/>
    <w:rsid w:val="00F458AD"/>
    <w:rsid w:val="00F556B0"/>
    <w:rsid w:val="00F61CB4"/>
    <w:rsid w:val="00F718CA"/>
    <w:rsid w:val="00F776EE"/>
    <w:rsid w:val="00F93D4C"/>
    <w:rsid w:val="00FB2A0B"/>
    <w:rsid w:val="00FB3794"/>
    <w:rsid w:val="00FB447F"/>
    <w:rsid w:val="00FD6410"/>
    <w:rsid w:val="00FE0A18"/>
    <w:rsid w:val="00FE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BC5B3"/>
  <w15:chartTrackingRefBased/>
  <w15:docId w15:val="{EA46886B-8DFA-469B-B75C-58897FDCB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09B"/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9367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36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367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367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367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367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367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367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367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36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36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36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367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36777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367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36777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367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367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9367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36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367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36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3677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3677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36777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93677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36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36777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93677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arter"/>
    <w:rsid w:val="00260A3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260A3C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ter"/>
    <w:rsid w:val="00260A3C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260A3C"/>
    <w:rPr>
      <w:rFonts w:ascii="Aptos" w:hAnsi="Aptos"/>
      <w:noProof/>
      <w:kern w:val="0"/>
      <w:lang w:val="en-US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67C7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667C7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667C74"/>
    <w:rPr>
      <w:kern w:val="0"/>
      <w:sz w:val="20"/>
      <w:szCs w:val="2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67C7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67C74"/>
    <w:rPr>
      <w:b/>
      <w:bCs/>
      <w:kern w:val="0"/>
      <w:sz w:val="20"/>
      <w:szCs w:val="20"/>
      <w14:ligatures w14:val="none"/>
    </w:rPr>
  </w:style>
  <w:style w:type="table" w:styleId="TabelacomGrelha">
    <w:name w:val="Table Grid"/>
    <w:basedOn w:val="Tabelanormal"/>
    <w:uiPriority w:val="39"/>
    <w:rsid w:val="00DE5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6Colorida">
    <w:name w:val="List Table 6 Colorful"/>
    <w:basedOn w:val="Tabelanormal"/>
    <w:uiPriority w:val="51"/>
    <w:rsid w:val="00B10A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arter"/>
    <w:uiPriority w:val="99"/>
    <w:unhideWhenUsed/>
    <w:rsid w:val="006278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27829"/>
    <w:rPr>
      <w:kern w:val="0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6278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27829"/>
    <w:rPr>
      <w:kern w:val="0"/>
      <w14:ligatures w14:val="none"/>
    </w:rPr>
  </w:style>
  <w:style w:type="paragraph" w:styleId="Reviso">
    <w:name w:val="Revision"/>
    <w:hidden/>
    <w:uiPriority w:val="99"/>
    <w:semiHidden/>
    <w:rsid w:val="008F4E95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23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0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2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6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7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54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8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83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5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1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3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1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6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3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9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3</Words>
  <Characters>3151</Characters>
  <Application>Microsoft Office Word</Application>
  <DocSecurity>0</DocSecurity>
  <Lines>51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afaela Rodrigues</dc:creator>
  <cp:keywords/>
  <dc:description/>
  <cp:lastModifiedBy>Patricia Rafaela Rodrigues</cp:lastModifiedBy>
  <cp:revision>3</cp:revision>
  <dcterms:created xsi:type="dcterms:W3CDTF">2025-02-09T12:32:00Z</dcterms:created>
  <dcterms:modified xsi:type="dcterms:W3CDTF">2025-02-09T12:32:00Z</dcterms:modified>
</cp:coreProperties>
</file>